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4BF402" w14:textId="77777777" w:rsidR="003B21F9" w:rsidRPr="00F14202" w:rsidRDefault="00C462AD">
      <w:pPr>
        <w:spacing w:line="480" w:lineRule="auto"/>
        <w:jc w:val="center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8"/>
          <w:szCs w:val="28"/>
        </w:rPr>
      </w:pPr>
      <w:bookmarkStart w:id="0" w:name="_GoBack"/>
      <w:r w:rsidRPr="00F14202">
        <w:rPr>
          <w:rFonts w:ascii="Times New Roman" w:eastAsia="SimSun" w:hAnsi="Times New Roman" w:cs="Times New Roman"/>
          <w:b/>
          <w:bCs/>
          <w:noProof/>
          <w:color w:val="000000" w:themeColor="text1"/>
          <w:kern w:val="0"/>
          <w:sz w:val="28"/>
          <w:szCs w:val="28"/>
          <w:lang w:val="en-IN" w:eastAsia="en-IN"/>
        </w:rPr>
        <w:drawing>
          <wp:inline distT="0" distB="0" distL="0" distR="0" wp14:anchorId="72ACFE4D" wp14:editId="71A4B546">
            <wp:extent cx="5759450" cy="568388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ig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5683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DCBE47" w14:textId="77777777" w:rsidR="003B21F9" w:rsidRPr="00F14202" w:rsidRDefault="00A73B10">
      <w:pPr>
        <w:spacing w:line="480" w:lineRule="auto"/>
        <w:rPr>
          <w:rFonts w:ascii="Times New Roman" w:eastAsia="SimSun" w:hAnsi="Times New Roman" w:cs="Times New Roman"/>
          <w:b/>
          <w:color w:val="000000" w:themeColor="text1"/>
          <w:kern w:val="0"/>
          <w:sz w:val="28"/>
          <w:szCs w:val="28"/>
        </w:rPr>
      </w:pPr>
      <w:r w:rsidRPr="00F14202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Supplementary figure 1. </w:t>
      </w:r>
      <w:bookmarkStart w:id="1" w:name="_Hlk89962728"/>
      <w:r w:rsidRPr="00F1420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Faecal samples and </w:t>
      </w:r>
      <w:bookmarkStart w:id="2" w:name="_Hlk89961022"/>
      <w:r w:rsidRPr="00F1420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intestinal contents</w:t>
      </w:r>
      <w:bookmarkEnd w:id="1"/>
      <w:bookmarkEnd w:id="2"/>
      <w:r w:rsidRPr="00F14202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 were collected from 11 subjects at 8 time points before, during and </w:t>
      </w:r>
      <w:r w:rsidR="00152170" w:rsidRPr="00F14202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8"/>
          <w:szCs w:val="28"/>
        </w:rPr>
        <w:t>60</w:t>
      </w:r>
      <w:r w:rsidRPr="00F14202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 </w:t>
      </w:r>
      <w:r w:rsidR="00152170" w:rsidRPr="00F14202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8"/>
          <w:szCs w:val="28"/>
        </w:rPr>
        <w:t>day</w:t>
      </w:r>
      <w:r w:rsidRPr="00F14202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s after colonoscopy. </w:t>
      </w:r>
      <w:r w:rsidRPr="00F14202">
        <w:rPr>
          <w:rFonts w:ascii="Times New Roman" w:eastAsia="SimSun" w:hAnsi="Times New Roman" w:cs="Times New Roman"/>
          <w:color w:val="000000" w:themeColor="text1"/>
          <w:kern w:val="0"/>
          <w:sz w:val="28"/>
          <w:szCs w:val="28"/>
        </w:rPr>
        <w:t>NA denotes an incurred sample loss.</w:t>
      </w:r>
    </w:p>
    <w:p w14:paraId="127C838F" w14:textId="77777777" w:rsidR="003B21F9" w:rsidRPr="00F14202" w:rsidRDefault="00A73B10">
      <w:pP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8"/>
          <w:szCs w:val="28"/>
        </w:rPr>
      </w:pPr>
      <w:r w:rsidRPr="00F14202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8"/>
          <w:szCs w:val="28"/>
        </w:rPr>
        <w:br w:type="page"/>
      </w:r>
    </w:p>
    <w:p w14:paraId="4DCFCFA7" w14:textId="6AFAB975" w:rsidR="003B21F9" w:rsidRPr="00F14202" w:rsidRDefault="009A5C62">
      <w:pPr>
        <w:spacing w:line="480" w:lineRule="auto"/>
        <w:jc w:val="center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8"/>
          <w:szCs w:val="28"/>
        </w:rPr>
      </w:pPr>
      <w:r w:rsidRPr="00F14202">
        <w:rPr>
          <w:rFonts w:ascii="Times New Roman" w:hAnsi="Times New Roman" w:cs="Times New Roman"/>
          <w:noProof/>
          <w:color w:val="000000" w:themeColor="text1"/>
          <w:sz w:val="28"/>
          <w:szCs w:val="28"/>
          <w:lang w:val="en-IN" w:eastAsia="en-IN"/>
        </w:rPr>
        <w:drawing>
          <wp:inline distT="0" distB="0" distL="0" distR="0" wp14:anchorId="64CEE730" wp14:editId="37DE11A8">
            <wp:extent cx="5759450" cy="327723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277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5E172E" w14:textId="77777777" w:rsidR="003B21F9" w:rsidRPr="00F14202" w:rsidRDefault="00A73B10">
      <w:p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8"/>
          <w:szCs w:val="28"/>
        </w:rPr>
      </w:pPr>
      <w:r w:rsidRPr="00F14202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Supplementary figure 2. </w:t>
      </w:r>
      <w:r w:rsidRPr="00F1420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The ratio of </w:t>
      </w:r>
      <w:r w:rsidRPr="00F14202">
        <w:rPr>
          <w:rFonts w:ascii="Times New Roman" w:hAnsi="Times New Roman" w:cs="Times New Roman"/>
          <w:b/>
          <w:bCs/>
          <w:i/>
          <w:color w:val="000000" w:themeColor="text1"/>
          <w:sz w:val="28"/>
          <w:szCs w:val="28"/>
        </w:rPr>
        <w:t>Firmicutes</w:t>
      </w:r>
      <w:r w:rsidRPr="00F1420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and </w:t>
      </w:r>
      <w:r w:rsidRPr="00F14202">
        <w:rPr>
          <w:rFonts w:ascii="Times New Roman" w:hAnsi="Times New Roman" w:cs="Times New Roman"/>
          <w:b/>
          <w:bCs/>
          <w:i/>
          <w:color w:val="000000" w:themeColor="text1"/>
          <w:sz w:val="28"/>
          <w:szCs w:val="28"/>
        </w:rPr>
        <w:t>Bacteroidetes</w:t>
      </w:r>
      <w:r w:rsidRPr="00F1420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showed the longitudinal fluctuation patterns of gut microbiota in the Control group</w:t>
      </w:r>
      <w:r w:rsidR="00890ACB" w:rsidRPr="00F1420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. </w:t>
      </w:r>
      <w:r w:rsidR="00F3370D" w:rsidRPr="00F1420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**p &lt; 0.01</w:t>
      </w:r>
      <w:r w:rsidRPr="00F1420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.</w:t>
      </w:r>
    </w:p>
    <w:p w14:paraId="0CAC0D91" w14:textId="77777777" w:rsidR="003B21F9" w:rsidRPr="00F14202" w:rsidRDefault="00A73B10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8"/>
          <w:szCs w:val="28"/>
        </w:rPr>
      </w:pPr>
      <w:r w:rsidRPr="00F14202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8"/>
          <w:szCs w:val="28"/>
        </w:rPr>
        <w:br w:type="page"/>
      </w:r>
    </w:p>
    <w:p w14:paraId="3F911C96" w14:textId="77777777" w:rsidR="003B21F9" w:rsidRPr="00F14202" w:rsidRDefault="00EC198C">
      <w:pPr>
        <w:spacing w:line="480" w:lineRule="auto"/>
        <w:jc w:val="center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8"/>
          <w:szCs w:val="28"/>
        </w:rPr>
      </w:pPr>
      <w:r w:rsidRPr="00F14202">
        <w:rPr>
          <w:rFonts w:ascii="Times New Roman" w:eastAsia="SimSun" w:hAnsi="Times New Roman" w:cs="Times New Roman"/>
          <w:b/>
          <w:bCs/>
          <w:noProof/>
          <w:color w:val="000000" w:themeColor="text1"/>
          <w:kern w:val="0"/>
          <w:sz w:val="28"/>
          <w:szCs w:val="28"/>
          <w:lang w:val="en-IN" w:eastAsia="en-IN"/>
        </w:rPr>
        <w:drawing>
          <wp:inline distT="0" distB="0" distL="0" distR="0" wp14:anchorId="621DDB8E" wp14:editId="2E7CC2DC">
            <wp:extent cx="3767328" cy="530885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门水平下基因数目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7328" cy="5308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028713" w14:textId="77777777" w:rsidR="003B21F9" w:rsidRPr="00F14202" w:rsidRDefault="00A73B1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F14202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8"/>
          <w:szCs w:val="28"/>
        </w:rPr>
        <w:t>Supplementary figure 3. Quantity of buks containing bacteria stains at the phylum level.</w:t>
      </w:r>
    </w:p>
    <w:p w14:paraId="2504C2EA" w14:textId="77777777" w:rsidR="003B21F9" w:rsidRPr="00F14202" w:rsidRDefault="00A73B10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8"/>
          <w:szCs w:val="28"/>
        </w:rPr>
      </w:pPr>
      <w:r w:rsidRPr="00F14202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8"/>
          <w:szCs w:val="28"/>
        </w:rPr>
        <w:br w:type="page"/>
      </w:r>
    </w:p>
    <w:p w14:paraId="42B64AC6" w14:textId="2241D0B9" w:rsidR="003B21F9" w:rsidRPr="00F14202" w:rsidRDefault="009A5C62">
      <w:p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8"/>
          <w:szCs w:val="28"/>
        </w:rPr>
      </w:pPr>
      <w:r w:rsidRPr="00F14202">
        <w:rPr>
          <w:rFonts w:ascii="Times New Roman" w:hAnsi="Times New Roman" w:cs="Times New Roman"/>
          <w:noProof/>
          <w:color w:val="000000" w:themeColor="text1"/>
          <w:sz w:val="28"/>
          <w:szCs w:val="28"/>
          <w:lang w:val="en-IN" w:eastAsia="en-IN"/>
        </w:rPr>
        <w:drawing>
          <wp:inline distT="0" distB="0" distL="0" distR="0" wp14:anchorId="51F11EB3" wp14:editId="7B61AB75">
            <wp:extent cx="5759450" cy="354457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544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5F5782" w14:textId="77777777" w:rsidR="003B21F9" w:rsidRPr="00F14202" w:rsidRDefault="00A73B10" w:rsidP="001E4EA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F14202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Supplementary figure 4. </w:t>
      </w:r>
      <w:r w:rsidRPr="00F1420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The ratio of </w:t>
      </w:r>
      <w:r w:rsidRPr="00F14202">
        <w:rPr>
          <w:rFonts w:ascii="Times New Roman" w:hAnsi="Times New Roman" w:cs="Times New Roman"/>
          <w:b/>
          <w:bCs/>
          <w:i/>
          <w:color w:val="000000" w:themeColor="text1"/>
          <w:sz w:val="28"/>
          <w:szCs w:val="28"/>
        </w:rPr>
        <w:t>Firmicutes</w:t>
      </w:r>
      <w:r w:rsidRPr="00F1420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and </w:t>
      </w:r>
      <w:r w:rsidRPr="00F14202">
        <w:rPr>
          <w:rFonts w:ascii="Times New Roman" w:hAnsi="Times New Roman" w:cs="Times New Roman"/>
          <w:b/>
          <w:bCs/>
          <w:i/>
          <w:color w:val="000000" w:themeColor="text1"/>
          <w:sz w:val="28"/>
          <w:szCs w:val="28"/>
        </w:rPr>
        <w:t>Bacteroidetes</w:t>
      </w:r>
      <w:r w:rsidRPr="00F1420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showed the longitudinal fluctuation patterns of gut microbiota in the </w:t>
      </w:r>
      <w:r w:rsidRPr="00F14202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</w:rPr>
        <w:t>Clostridium Butyricum</w:t>
      </w:r>
      <w:r w:rsidRPr="00F1420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group</w:t>
      </w:r>
      <w:r w:rsidR="00890ACB" w:rsidRPr="00F1420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.  </w:t>
      </w:r>
      <w:r w:rsidR="00F3370D" w:rsidRPr="00F1420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**p &lt; 0.01</w:t>
      </w:r>
      <w:r w:rsidRPr="00F1420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.</w:t>
      </w:r>
      <w:bookmarkEnd w:id="0"/>
    </w:p>
    <w:sectPr w:rsidR="003B21F9" w:rsidRPr="00F14202" w:rsidSect="00F14202">
      <w:footerReference w:type="default" r:id="rId12"/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B43985" w14:textId="77777777" w:rsidR="00703D91" w:rsidRDefault="00703D91">
      <w:r>
        <w:separator/>
      </w:r>
    </w:p>
  </w:endnote>
  <w:endnote w:type="continuationSeparator" w:id="0">
    <w:p w14:paraId="13D0C73B" w14:textId="77777777" w:rsidR="00703D91" w:rsidRDefault="00703D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67373113"/>
    </w:sdtPr>
    <w:sdtEndPr/>
    <w:sdtContent>
      <w:p w14:paraId="08119D8D" w14:textId="77777777" w:rsidR="003B21F9" w:rsidRDefault="00A73B1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B15C0" w:rsidRPr="008B15C0">
          <w:rPr>
            <w:noProof/>
            <w:lang w:val="zh-CN"/>
          </w:rPr>
          <w:t>3</w:t>
        </w:r>
        <w:r>
          <w:fldChar w:fldCharType="end"/>
        </w:r>
      </w:p>
    </w:sdtContent>
  </w:sdt>
  <w:p w14:paraId="26D5CE7D" w14:textId="77777777" w:rsidR="003B21F9" w:rsidRDefault="003B21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D45CB1" w14:textId="77777777" w:rsidR="00703D91" w:rsidRDefault="00703D91">
      <w:r>
        <w:separator/>
      </w:r>
    </w:p>
  </w:footnote>
  <w:footnote w:type="continuationSeparator" w:id="0">
    <w:p w14:paraId="7DCD3AD6" w14:textId="77777777" w:rsidR="00703D91" w:rsidRDefault="00703D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vv0sv5sv0trge0dabvf9tgptaaexeps5wp&quot;&gt;肠镜文章buk丁酸SCFA&lt;record-ids&gt;&lt;item&gt;9&lt;/item&gt;&lt;item&gt;11&lt;/item&gt;&lt;item&gt;12&lt;/item&gt;&lt;item&gt;13&lt;/item&gt;&lt;item&gt;16&lt;/item&gt;&lt;item&gt;17&lt;/item&gt;&lt;item&gt;21&lt;/item&gt;&lt;item&gt;24&lt;/item&gt;&lt;item&gt;25&lt;/item&gt;&lt;item&gt;26&lt;/item&gt;&lt;item&gt;27&lt;/item&gt;&lt;item&gt;30&lt;/item&gt;&lt;item&gt;31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52&lt;/item&gt;&lt;item&gt;54&lt;/item&gt;&lt;item&gt;55&lt;/item&gt;&lt;item&gt;56&lt;/item&gt;&lt;item&gt;58&lt;/item&gt;&lt;item&gt;59&lt;/item&gt;&lt;item&gt;60&lt;/item&gt;&lt;item&gt;61&lt;/item&gt;&lt;item&gt;62&lt;/item&gt;&lt;/record-ids&gt;&lt;/item&gt;&lt;/Libraries&gt;"/>
  </w:docVars>
  <w:rsids>
    <w:rsidRoot w:val="001750A0"/>
    <w:rsid w:val="0000150A"/>
    <w:rsid w:val="000052E1"/>
    <w:rsid w:val="000172C4"/>
    <w:rsid w:val="00020A42"/>
    <w:rsid w:val="0002332A"/>
    <w:rsid w:val="00025852"/>
    <w:rsid w:val="000345E4"/>
    <w:rsid w:val="00034613"/>
    <w:rsid w:val="00037BEF"/>
    <w:rsid w:val="00037CCA"/>
    <w:rsid w:val="0004050E"/>
    <w:rsid w:val="00041BF2"/>
    <w:rsid w:val="00042AEB"/>
    <w:rsid w:val="00044E6C"/>
    <w:rsid w:val="00052A8C"/>
    <w:rsid w:val="000533A0"/>
    <w:rsid w:val="000560D5"/>
    <w:rsid w:val="0005738B"/>
    <w:rsid w:val="000615D3"/>
    <w:rsid w:val="00066FCA"/>
    <w:rsid w:val="00070222"/>
    <w:rsid w:val="00073D5A"/>
    <w:rsid w:val="00083E1E"/>
    <w:rsid w:val="00084AD6"/>
    <w:rsid w:val="00085720"/>
    <w:rsid w:val="000872EA"/>
    <w:rsid w:val="000878B5"/>
    <w:rsid w:val="000909E6"/>
    <w:rsid w:val="00091D7C"/>
    <w:rsid w:val="00093168"/>
    <w:rsid w:val="00094385"/>
    <w:rsid w:val="00094E50"/>
    <w:rsid w:val="00095A50"/>
    <w:rsid w:val="00095EC9"/>
    <w:rsid w:val="000A00D1"/>
    <w:rsid w:val="000A1618"/>
    <w:rsid w:val="000A5B93"/>
    <w:rsid w:val="000B47D0"/>
    <w:rsid w:val="000B567F"/>
    <w:rsid w:val="000B67D6"/>
    <w:rsid w:val="000C0243"/>
    <w:rsid w:val="000C065B"/>
    <w:rsid w:val="000C1B3D"/>
    <w:rsid w:val="000C3871"/>
    <w:rsid w:val="000C4619"/>
    <w:rsid w:val="000C6DFC"/>
    <w:rsid w:val="000D09D3"/>
    <w:rsid w:val="000D1764"/>
    <w:rsid w:val="000E04F0"/>
    <w:rsid w:val="000E2EF4"/>
    <w:rsid w:val="000E321F"/>
    <w:rsid w:val="000E4346"/>
    <w:rsid w:val="000E48D0"/>
    <w:rsid w:val="000F38FF"/>
    <w:rsid w:val="000F44E9"/>
    <w:rsid w:val="001051FA"/>
    <w:rsid w:val="00105A0F"/>
    <w:rsid w:val="00111409"/>
    <w:rsid w:val="00120521"/>
    <w:rsid w:val="00125726"/>
    <w:rsid w:val="0012757D"/>
    <w:rsid w:val="001276AA"/>
    <w:rsid w:val="00132D6B"/>
    <w:rsid w:val="00142856"/>
    <w:rsid w:val="00143203"/>
    <w:rsid w:val="00143FB9"/>
    <w:rsid w:val="00145F3C"/>
    <w:rsid w:val="00152170"/>
    <w:rsid w:val="00154ED8"/>
    <w:rsid w:val="00156DF3"/>
    <w:rsid w:val="001600DB"/>
    <w:rsid w:val="00161966"/>
    <w:rsid w:val="00163234"/>
    <w:rsid w:val="00166924"/>
    <w:rsid w:val="00167FDE"/>
    <w:rsid w:val="001750A0"/>
    <w:rsid w:val="001812C3"/>
    <w:rsid w:val="00185C94"/>
    <w:rsid w:val="00186C8F"/>
    <w:rsid w:val="001B672F"/>
    <w:rsid w:val="001B6DE6"/>
    <w:rsid w:val="001B7C1C"/>
    <w:rsid w:val="001C1734"/>
    <w:rsid w:val="001C7BF7"/>
    <w:rsid w:val="001D091E"/>
    <w:rsid w:val="001D2BE7"/>
    <w:rsid w:val="001D30D1"/>
    <w:rsid w:val="001E2852"/>
    <w:rsid w:val="001E3B49"/>
    <w:rsid w:val="001E4EAA"/>
    <w:rsid w:val="001E65E2"/>
    <w:rsid w:val="001F3088"/>
    <w:rsid w:val="00203A7A"/>
    <w:rsid w:val="00206EC2"/>
    <w:rsid w:val="0020755C"/>
    <w:rsid w:val="00210FD8"/>
    <w:rsid w:val="00211C09"/>
    <w:rsid w:val="00211D15"/>
    <w:rsid w:val="00213613"/>
    <w:rsid w:val="0021448E"/>
    <w:rsid w:val="002211D1"/>
    <w:rsid w:val="0022183F"/>
    <w:rsid w:val="002225FB"/>
    <w:rsid w:val="00223AED"/>
    <w:rsid w:val="00227B0E"/>
    <w:rsid w:val="00243A78"/>
    <w:rsid w:val="00247700"/>
    <w:rsid w:val="00247726"/>
    <w:rsid w:val="0024777E"/>
    <w:rsid w:val="00250723"/>
    <w:rsid w:val="00257EAC"/>
    <w:rsid w:val="00260B4F"/>
    <w:rsid w:val="00263FB5"/>
    <w:rsid w:val="002665AA"/>
    <w:rsid w:val="00274C82"/>
    <w:rsid w:val="0029047D"/>
    <w:rsid w:val="00291389"/>
    <w:rsid w:val="002937A7"/>
    <w:rsid w:val="00296DEA"/>
    <w:rsid w:val="00297F09"/>
    <w:rsid w:val="002A0528"/>
    <w:rsid w:val="002A1143"/>
    <w:rsid w:val="002A48B2"/>
    <w:rsid w:val="002A67B5"/>
    <w:rsid w:val="002A6F1D"/>
    <w:rsid w:val="002A7C9E"/>
    <w:rsid w:val="002B2AB8"/>
    <w:rsid w:val="002B2F9E"/>
    <w:rsid w:val="002B592E"/>
    <w:rsid w:val="002B608B"/>
    <w:rsid w:val="002C2F12"/>
    <w:rsid w:val="002C39E6"/>
    <w:rsid w:val="002C577C"/>
    <w:rsid w:val="002D2EB9"/>
    <w:rsid w:val="002D49CD"/>
    <w:rsid w:val="002E2729"/>
    <w:rsid w:val="002E2826"/>
    <w:rsid w:val="002E4268"/>
    <w:rsid w:val="002E4618"/>
    <w:rsid w:val="002E4A8C"/>
    <w:rsid w:val="002F0DA2"/>
    <w:rsid w:val="002F18C4"/>
    <w:rsid w:val="002F2626"/>
    <w:rsid w:val="002F5269"/>
    <w:rsid w:val="002F5F3A"/>
    <w:rsid w:val="002F78C6"/>
    <w:rsid w:val="002F7B95"/>
    <w:rsid w:val="00302101"/>
    <w:rsid w:val="00306967"/>
    <w:rsid w:val="00313B54"/>
    <w:rsid w:val="00316F0A"/>
    <w:rsid w:val="00321198"/>
    <w:rsid w:val="0032659D"/>
    <w:rsid w:val="00326E16"/>
    <w:rsid w:val="00330114"/>
    <w:rsid w:val="003316EF"/>
    <w:rsid w:val="003353B7"/>
    <w:rsid w:val="003400F8"/>
    <w:rsid w:val="00343F13"/>
    <w:rsid w:val="003503A8"/>
    <w:rsid w:val="00356495"/>
    <w:rsid w:val="00361AE8"/>
    <w:rsid w:val="00362C32"/>
    <w:rsid w:val="00366FA7"/>
    <w:rsid w:val="003909DC"/>
    <w:rsid w:val="0039163B"/>
    <w:rsid w:val="00394E96"/>
    <w:rsid w:val="003A01EB"/>
    <w:rsid w:val="003A1E2D"/>
    <w:rsid w:val="003A2727"/>
    <w:rsid w:val="003A4BB9"/>
    <w:rsid w:val="003B110A"/>
    <w:rsid w:val="003B21F9"/>
    <w:rsid w:val="003B3896"/>
    <w:rsid w:val="003B4697"/>
    <w:rsid w:val="003C1A9E"/>
    <w:rsid w:val="003C30CE"/>
    <w:rsid w:val="003E1FFF"/>
    <w:rsid w:val="003E2316"/>
    <w:rsid w:val="003E311A"/>
    <w:rsid w:val="003E43D8"/>
    <w:rsid w:val="003E4D80"/>
    <w:rsid w:val="003F104C"/>
    <w:rsid w:val="003F2FD0"/>
    <w:rsid w:val="003F4A41"/>
    <w:rsid w:val="003F66D4"/>
    <w:rsid w:val="003F7C71"/>
    <w:rsid w:val="004000CE"/>
    <w:rsid w:val="004004C2"/>
    <w:rsid w:val="00400839"/>
    <w:rsid w:val="00400C66"/>
    <w:rsid w:val="00402B0E"/>
    <w:rsid w:val="0040341C"/>
    <w:rsid w:val="004205A6"/>
    <w:rsid w:val="0042232F"/>
    <w:rsid w:val="004226F7"/>
    <w:rsid w:val="00426FDF"/>
    <w:rsid w:val="0043149F"/>
    <w:rsid w:val="004336B8"/>
    <w:rsid w:val="00434482"/>
    <w:rsid w:val="004376AD"/>
    <w:rsid w:val="0044627B"/>
    <w:rsid w:val="004502B8"/>
    <w:rsid w:val="00452D39"/>
    <w:rsid w:val="00457D1F"/>
    <w:rsid w:val="0046051F"/>
    <w:rsid w:val="00461456"/>
    <w:rsid w:val="00461BBF"/>
    <w:rsid w:val="00464840"/>
    <w:rsid w:val="00471551"/>
    <w:rsid w:val="00471B24"/>
    <w:rsid w:val="00471E3D"/>
    <w:rsid w:val="00471F90"/>
    <w:rsid w:val="00473128"/>
    <w:rsid w:val="004734C6"/>
    <w:rsid w:val="0047685A"/>
    <w:rsid w:val="00481BC8"/>
    <w:rsid w:val="00492D56"/>
    <w:rsid w:val="00497A21"/>
    <w:rsid w:val="004A51DE"/>
    <w:rsid w:val="004A7A80"/>
    <w:rsid w:val="004B0C21"/>
    <w:rsid w:val="004B17C2"/>
    <w:rsid w:val="004B307D"/>
    <w:rsid w:val="004C07B7"/>
    <w:rsid w:val="004C7761"/>
    <w:rsid w:val="004D61B7"/>
    <w:rsid w:val="004E0513"/>
    <w:rsid w:val="004E2997"/>
    <w:rsid w:val="004F0751"/>
    <w:rsid w:val="004F154F"/>
    <w:rsid w:val="004F215A"/>
    <w:rsid w:val="004F68EE"/>
    <w:rsid w:val="0050037D"/>
    <w:rsid w:val="00500AB0"/>
    <w:rsid w:val="00503445"/>
    <w:rsid w:val="0050706A"/>
    <w:rsid w:val="00515495"/>
    <w:rsid w:val="00515D23"/>
    <w:rsid w:val="00515E6F"/>
    <w:rsid w:val="00521C4E"/>
    <w:rsid w:val="00522703"/>
    <w:rsid w:val="005316F6"/>
    <w:rsid w:val="00533657"/>
    <w:rsid w:val="0053428B"/>
    <w:rsid w:val="00537265"/>
    <w:rsid w:val="00540178"/>
    <w:rsid w:val="00541167"/>
    <w:rsid w:val="00543062"/>
    <w:rsid w:val="00545EFD"/>
    <w:rsid w:val="00547121"/>
    <w:rsid w:val="005532AE"/>
    <w:rsid w:val="00553E6E"/>
    <w:rsid w:val="00557A01"/>
    <w:rsid w:val="00571939"/>
    <w:rsid w:val="00573900"/>
    <w:rsid w:val="005743FA"/>
    <w:rsid w:val="00576F10"/>
    <w:rsid w:val="00577291"/>
    <w:rsid w:val="005812D3"/>
    <w:rsid w:val="00585982"/>
    <w:rsid w:val="00590423"/>
    <w:rsid w:val="00594507"/>
    <w:rsid w:val="005968BC"/>
    <w:rsid w:val="00596C00"/>
    <w:rsid w:val="005A741F"/>
    <w:rsid w:val="005B54A2"/>
    <w:rsid w:val="005C269D"/>
    <w:rsid w:val="005C368D"/>
    <w:rsid w:val="005C50A2"/>
    <w:rsid w:val="005C58AB"/>
    <w:rsid w:val="005D2147"/>
    <w:rsid w:val="005D42BC"/>
    <w:rsid w:val="005D4B62"/>
    <w:rsid w:val="005D589C"/>
    <w:rsid w:val="005D7017"/>
    <w:rsid w:val="005F116B"/>
    <w:rsid w:val="005F1DEA"/>
    <w:rsid w:val="005F7B42"/>
    <w:rsid w:val="005F7E83"/>
    <w:rsid w:val="00601823"/>
    <w:rsid w:val="0060215B"/>
    <w:rsid w:val="0060708F"/>
    <w:rsid w:val="006138DC"/>
    <w:rsid w:val="006139D6"/>
    <w:rsid w:val="00624ED7"/>
    <w:rsid w:val="0062507D"/>
    <w:rsid w:val="006275D7"/>
    <w:rsid w:val="006338D3"/>
    <w:rsid w:val="006358F3"/>
    <w:rsid w:val="00644A9A"/>
    <w:rsid w:val="00647787"/>
    <w:rsid w:val="00650CF2"/>
    <w:rsid w:val="00654BD0"/>
    <w:rsid w:val="006625FC"/>
    <w:rsid w:val="006632EA"/>
    <w:rsid w:val="00663395"/>
    <w:rsid w:val="006757E1"/>
    <w:rsid w:val="00677CE0"/>
    <w:rsid w:val="006865BF"/>
    <w:rsid w:val="00694C3F"/>
    <w:rsid w:val="006964AA"/>
    <w:rsid w:val="00697BD1"/>
    <w:rsid w:val="006A392B"/>
    <w:rsid w:val="006A5E86"/>
    <w:rsid w:val="006A727A"/>
    <w:rsid w:val="006A78DA"/>
    <w:rsid w:val="006B01B7"/>
    <w:rsid w:val="006B2FA0"/>
    <w:rsid w:val="006B76EC"/>
    <w:rsid w:val="006C0FC9"/>
    <w:rsid w:val="006C75B4"/>
    <w:rsid w:val="006E1180"/>
    <w:rsid w:val="006E48EE"/>
    <w:rsid w:val="006E6E31"/>
    <w:rsid w:val="006F1BF6"/>
    <w:rsid w:val="006F7D34"/>
    <w:rsid w:val="00703D91"/>
    <w:rsid w:val="007051B7"/>
    <w:rsid w:val="00712EA9"/>
    <w:rsid w:val="007142B7"/>
    <w:rsid w:val="00716424"/>
    <w:rsid w:val="00716DDB"/>
    <w:rsid w:val="00717BE4"/>
    <w:rsid w:val="00726D6D"/>
    <w:rsid w:val="00726F07"/>
    <w:rsid w:val="00740D70"/>
    <w:rsid w:val="00746580"/>
    <w:rsid w:val="00752F6F"/>
    <w:rsid w:val="00761CF5"/>
    <w:rsid w:val="00762838"/>
    <w:rsid w:val="00763E2D"/>
    <w:rsid w:val="00764C9A"/>
    <w:rsid w:val="00770711"/>
    <w:rsid w:val="0077491C"/>
    <w:rsid w:val="00777E81"/>
    <w:rsid w:val="00781E20"/>
    <w:rsid w:val="00793E86"/>
    <w:rsid w:val="0079426F"/>
    <w:rsid w:val="007A1C6F"/>
    <w:rsid w:val="007A45A6"/>
    <w:rsid w:val="007A5967"/>
    <w:rsid w:val="007A5AD6"/>
    <w:rsid w:val="007A7EAA"/>
    <w:rsid w:val="007B1937"/>
    <w:rsid w:val="007B735E"/>
    <w:rsid w:val="007C0D95"/>
    <w:rsid w:val="007C3216"/>
    <w:rsid w:val="007C3AE6"/>
    <w:rsid w:val="007C4D77"/>
    <w:rsid w:val="007D6C72"/>
    <w:rsid w:val="007E3D27"/>
    <w:rsid w:val="007F1A31"/>
    <w:rsid w:val="007F1FCF"/>
    <w:rsid w:val="007F67D3"/>
    <w:rsid w:val="007F6CDC"/>
    <w:rsid w:val="00802197"/>
    <w:rsid w:val="00805704"/>
    <w:rsid w:val="00806407"/>
    <w:rsid w:val="00821150"/>
    <w:rsid w:val="00822AEC"/>
    <w:rsid w:val="00831DBE"/>
    <w:rsid w:val="00835DC3"/>
    <w:rsid w:val="00854DB6"/>
    <w:rsid w:val="00855CB6"/>
    <w:rsid w:val="008578CC"/>
    <w:rsid w:val="00862847"/>
    <w:rsid w:val="0086731E"/>
    <w:rsid w:val="0087250A"/>
    <w:rsid w:val="008800BE"/>
    <w:rsid w:val="008836D8"/>
    <w:rsid w:val="00885203"/>
    <w:rsid w:val="0088590D"/>
    <w:rsid w:val="0088602F"/>
    <w:rsid w:val="00890ACB"/>
    <w:rsid w:val="008933C9"/>
    <w:rsid w:val="008A0F8A"/>
    <w:rsid w:val="008A2CEC"/>
    <w:rsid w:val="008B15C0"/>
    <w:rsid w:val="008B2240"/>
    <w:rsid w:val="008B79F7"/>
    <w:rsid w:val="008C2E6F"/>
    <w:rsid w:val="008C3747"/>
    <w:rsid w:val="008D5A21"/>
    <w:rsid w:val="008D6180"/>
    <w:rsid w:val="008D7554"/>
    <w:rsid w:val="008E11CE"/>
    <w:rsid w:val="008E251B"/>
    <w:rsid w:val="008F3560"/>
    <w:rsid w:val="008F48C6"/>
    <w:rsid w:val="00915D7B"/>
    <w:rsid w:val="00915ECB"/>
    <w:rsid w:val="009206EB"/>
    <w:rsid w:val="00923241"/>
    <w:rsid w:val="00924FFC"/>
    <w:rsid w:val="0092548D"/>
    <w:rsid w:val="00925996"/>
    <w:rsid w:val="00926BB5"/>
    <w:rsid w:val="009318D8"/>
    <w:rsid w:val="0094426D"/>
    <w:rsid w:val="00947935"/>
    <w:rsid w:val="0095636D"/>
    <w:rsid w:val="00966DC1"/>
    <w:rsid w:val="0096767B"/>
    <w:rsid w:val="00967B90"/>
    <w:rsid w:val="00974105"/>
    <w:rsid w:val="00976B2F"/>
    <w:rsid w:val="00977231"/>
    <w:rsid w:val="00986438"/>
    <w:rsid w:val="00990A69"/>
    <w:rsid w:val="00993C3C"/>
    <w:rsid w:val="00994379"/>
    <w:rsid w:val="009A32BA"/>
    <w:rsid w:val="009A429A"/>
    <w:rsid w:val="009A5C62"/>
    <w:rsid w:val="009A6800"/>
    <w:rsid w:val="009B0CA7"/>
    <w:rsid w:val="009C1480"/>
    <w:rsid w:val="009D0509"/>
    <w:rsid w:val="009D0EFF"/>
    <w:rsid w:val="009D0F66"/>
    <w:rsid w:val="009D4613"/>
    <w:rsid w:val="009D5998"/>
    <w:rsid w:val="009E4B1E"/>
    <w:rsid w:val="00A03110"/>
    <w:rsid w:val="00A1024A"/>
    <w:rsid w:val="00A11793"/>
    <w:rsid w:val="00A11A83"/>
    <w:rsid w:val="00A16F90"/>
    <w:rsid w:val="00A20F55"/>
    <w:rsid w:val="00A2123E"/>
    <w:rsid w:val="00A260FD"/>
    <w:rsid w:val="00A35596"/>
    <w:rsid w:val="00A357FF"/>
    <w:rsid w:val="00A40092"/>
    <w:rsid w:val="00A43877"/>
    <w:rsid w:val="00A4632D"/>
    <w:rsid w:val="00A54270"/>
    <w:rsid w:val="00A542E5"/>
    <w:rsid w:val="00A56F35"/>
    <w:rsid w:val="00A57539"/>
    <w:rsid w:val="00A62A09"/>
    <w:rsid w:val="00A63AFB"/>
    <w:rsid w:val="00A63D4F"/>
    <w:rsid w:val="00A67096"/>
    <w:rsid w:val="00A7012E"/>
    <w:rsid w:val="00A73B10"/>
    <w:rsid w:val="00A76035"/>
    <w:rsid w:val="00A7733E"/>
    <w:rsid w:val="00A85A53"/>
    <w:rsid w:val="00A93208"/>
    <w:rsid w:val="00A9380A"/>
    <w:rsid w:val="00A93C49"/>
    <w:rsid w:val="00A976F4"/>
    <w:rsid w:val="00AB2677"/>
    <w:rsid w:val="00AB656B"/>
    <w:rsid w:val="00AB6D65"/>
    <w:rsid w:val="00AB7EA7"/>
    <w:rsid w:val="00AC5D87"/>
    <w:rsid w:val="00AD02C3"/>
    <w:rsid w:val="00AD2AE0"/>
    <w:rsid w:val="00AD4FD7"/>
    <w:rsid w:val="00AD7502"/>
    <w:rsid w:val="00AE0DDB"/>
    <w:rsid w:val="00AE1B61"/>
    <w:rsid w:val="00AE2921"/>
    <w:rsid w:val="00AE2DBB"/>
    <w:rsid w:val="00AE5A7A"/>
    <w:rsid w:val="00AE5E3D"/>
    <w:rsid w:val="00AE653E"/>
    <w:rsid w:val="00AE654D"/>
    <w:rsid w:val="00AE7E1E"/>
    <w:rsid w:val="00AF57E8"/>
    <w:rsid w:val="00AF634F"/>
    <w:rsid w:val="00AF72BA"/>
    <w:rsid w:val="00B02950"/>
    <w:rsid w:val="00B035AA"/>
    <w:rsid w:val="00B05C8D"/>
    <w:rsid w:val="00B06606"/>
    <w:rsid w:val="00B17E5B"/>
    <w:rsid w:val="00B20489"/>
    <w:rsid w:val="00B2271D"/>
    <w:rsid w:val="00B25863"/>
    <w:rsid w:val="00B34C93"/>
    <w:rsid w:val="00B37C55"/>
    <w:rsid w:val="00B42A3F"/>
    <w:rsid w:val="00B4592D"/>
    <w:rsid w:val="00B477F0"/>
    <w:rsid w:val="00B47E52"/>
    <w:rsid w:val="00B5087D"/>
    <w:rsid w:val="00B51386"/>
    <w:rsid w:val="00B51BD7"/>
    <w:rsid w:val="00B521E4"/>
    <w:rsid w:val="00B53F31"/>
    <w:rsid w:val="00B55F0A"/>
    <w:rsid w:val="00B618AE"/>
    <w:rsid w:val="00B62FF3"/>
    <w:rsid w:val="00B67C38"/>
    <w:rsid w:val="00B70DD5"/>
    <w:rsid w:val="00B750D3"/>
    <w:rsid w:val="00B8306B"/>
    <w:rsid w:val="00B90EFF"/>
    <w:rsid w:val="00B91FEF"/>
    <w:rsid w:val="00B9615B"/>
    <w:rsid w:val="00B96849"/>
    <w:rsid w:val="00BA0543"/>
    <w:rsid w:val="00BA543C"/>
    <w:rsid w:val="00BA78FA"/>
    <w:rsid w:val="00BC1DE4"/>
    <w:rsid w:val="00BC2EBF"/>
    <w:rsid w:val="00BC4068"/>
    <w:rsid w:val="00BC42A6"/>
    <w:rsid w:val="00BC4DB6"/>
    <w:rsid w:val="00BD0781"/>
    <w:rsid w:val="00BD1A2A"/>
    <w:rsid w:val="00BD6199"/>
    <w:rsid w:val="00BE082B"/>
    <w:rsid w:val="00BE23E9"/>
    <w:rsid w:val="00BF4A3D"/>
    <w:rsid w:val="00C006F5"/>
    <w:rsid w:val="00C02187"/>
    <w:rsid w:val="00C03EB4"/>
    <w:rsid w:val="00C055B2"/>
    <w:rsid w:val="00C0564B"/>
    <w:rsid w:val="00C151D8"/>
    <w:rsid w:val="00C1631E"/>
    <w:rsid w:val="00C17B7E"/>
    <w:rsid w:val="00C202F3"/>
    <w:rsid w:val="00C21071"/>
    <w:rsid w:val="00C21B21"/>
    <w:rsid w:val="00C226C8"/>
    <w:rsid w:val="00C232BA"/>
    <w:rsid w:val="00C23E5A"/>
    <w:rsid w:val="00C275E3"/>
    <w:rsid w:val="00C316F6"/>
    <w:rsid w:val="00C462AD"/>
    <w:rsid w:val="00C4633D"/>
    <w:rsid w:val="00C53E89"/>
    <w:rsid w:val="00C61FDB"/>
    <w:rsid w:val="00C67E83"/>
    <w:rsid w:val="00C74D28"/>
    <w:rsid w:val="00C74DE0"/>
    <w:rsid w:val="00C80A40"/>
    <w:rsid w:val="00C80BAD"/>
    <w:rsid w:val="00C833A1"/>
    <w:rsid w:val="00C906CB"/>
    <w:rsid w:val="00CA29F7"/>
    <w:rsid w:val="00CA48A0"/>
    <w:rsid w:val="00CB6104"/>
    <w:rsid w:val="00CB6631"/>
    <w:rsid w:val="00CB7372"/>
    <w:rsid w:val="00CC0441"/>
    <w:rsid w:val="00CC06C5"/>
    <w:rsid w:val="00CC0A51"/>
    <w:rsid w:val="00CD2645"/>
    <w:rsid w:val="00CD28F6"/>
    <w:rsid w:val="00CD43FC"/>
    <w:rsid w:val="00CD495A"/>
    <w:rsid w:val="00CE083C"/>
    <w:rsid w:val="00CE3245"/>
    <w:rsid w:val="00CE4FC8"/>
    <w:rsid w:val="00CF0129"/>
    <w:rsid w:val="00CF721B"/>
    <w:rsid w:val="00D02BC3"/>
    <w:rsid w:val="00D11B90"/>
    <w:rsid w:val="00D12673"/>
    <w:rsid w:val="00D20935"/>
    <w:rsid w:val="00D231D9"/>
    <w:rsid w:val="00D308E8"/>
    <w:rsid w:val="00D3301B"/>
    <w:rsid w:val="00D3595B"/>
    <w:rsid w:val="00D44ED5"/>
    <w:rsid w:val="00D455BE"/>
    <w:rsid w:val="00D45B63"/>
    <w:rsid w:val="00D50D1B"/>
    <w:rsid w:val="00D54F49"/>
    <w:rsid w:val="00D61F81"/>
    <w:rsid w:val="00D63149"/>
    <w:rsid w:val="00D64B6D"/>
    <w:rsid w:val="00D720F0"/>
    <w:rsid w:val="00D72CB1"/>
    <w:rsid w:val="00D74468"/>
    <w:rsid w:val="00D74A6A"/>
    <w:rsid w:val="00D812BB"/>
    <w:rsid w:val="00D82767"/>
    <w:rsid w:val="00D86E4B"/>
    <w:rsid w:val="00D87056"/>
    <w:rsid w:val="00D90848"/>
    <w:rsid w:val="00D9185C"/>
    <w:rsid w:val="00D94143"/>
    <w:rsid w:val="00D96663"/>
    <w:rsid w:val="00DA02C5"/>
    <w:rsid w:val="00DA2424"/>
    <w:rsid w:val="00DA70F1"/>
    <w:rsid w:val="00DB2D03"/>
    <w:rsid w:val="00DC09C9"/>
    <w:rsid w:val="00DC264E"/>
    <w:rsid w:val="00DD2F98"/>
    <w:rsid w:val="00DD6690"/>
    <w:rsid w:val="00DE165D"/>
    <w:rsid w:val="00DE62EC"/>
    <w:rsid w:val="00DE7D28"/>
    <w:rsid w:val="00DF0558"/>
    <w:rsid w:val="00DF1CB7"/>
    <w:rsid w:val="00DF5007"/>
    <w:rsid w:val="00DF6961"/>
    <w:rsid w:val="00DF7C8E"/>
    <w:rsid w:val="00E002DB"/>
    <w:rsid w:val="00E0212F"/>
    <w:rsid w:val="00E04B77"/>
    <w:rsid w:val="00E0540D"/>
    <w:rsid w:val="00E06B09"/>
    <w:rsid w:val="00E14795"/>
    <w:rsid w:val="00E159FC"/>
    <w:rsid w:val="00E20BD5"/>
    <w:rsid w:val="00E22BE5"/>
    <w:rsid w:val="00E22C25"/>
    <w:rsid w:val="00E24BE6"/>
    <w:rsid w:val="00E25AB9"/>
    <w:rsid w:val="00E2692E"/>
    <w:rsid w:val="00E312A5"/>
    <w:rsid w:val="00E475A3"/>
    <w:rsid w:val="00E5354C"/>
    <w:rsid w:val="00E6091E"/>
    <w:rsid w:val="00E617BF"/>
    <w:rsid w:val="00E67ECD"/>
    <w:rsid w:val="00E72936"/>
    <w:rsid w:val="00E77834"/>
    <w:rsid w:val="00E955A7"/>
    <w:rsid w:val="00E95F8D"/>
    <w:rsid w:val="00E96E5F"/>
    <w:rsid w:val="00EA251E"/>
    <w:rsid w:val="00EB1A4D"/>
    <w:rsid w:val="00EB22BE"/>
    <w:rsid w:val="00EB2317"/>
    <w:rsid w:val="00EB404E"/>
    <w:rsid w:val="00EC198C"/>
    <w:rsid w:val="00EC45D9"/>
    <w:rsid w:val="00EC55A9"/>
    <w:rsid w:val="00EC6985"/>
    <w:rsid w:val="00ED00E4"/>
    <w:rsid w:val="00ED5C49"/>
    <w:rsid w:val="00EE0763"/>
    <w:rsid w:val="00EE20E9"/>
    <w:rsid w:val="00EE3263"/>
    <w:rsid w:val="00EE476F"/>
    <w:rsid w:val="00EF5DAD"/>
    <w:rsid w:val="00EF7784"/>
    <w:rsid w:val="00F03631"/>
    <w:rsid w:val="00F133A8"/>
    <w:rsid w:val="00F14202"/>
    <w:rsid w:val="00F210E6"/>
    <w:rsid w:val="00F231BE"/>
    <w:rsid w:val="00F260B7"/>
    <w:rsid w:val="00F262B6"/>
    <w:rsid w:val="00F31D9E"/>
    <w:rsid w:val="00F3370D"/>
    <w:rsid w:val="00F3772C"/>
    <w:rsid w:val="00F4199E"/>
    <w:rsid w:val="00F44598"/>
    <w:rsid w:val="00F5247A"/>
    <w:rsid w:val="00F54098"/>
    <w:rsid w:val="00F5630F"/>
    <w:rsid w:val="00F60CBE"/>
    <w:rsid w:val="00F6289D"/>
    <w:rsid w:val="00F63F02"/>
    <w:rsid w:val="00F65BFA"/>
    <w:rsid w:val="00F65C53"/>
    <w:rsid w:val="00F67240"/>
    <w:rsid w:val="00F831D3"/>
    <w:rsid w:val="00F860C6"/>
    <w:rsid w:val="00F8755A"/>
    <w:rsid w:val="00F94AD2"/>
    <w:rsid w:val="00F94BA5"/>
    <w:rsid w:val="00F9573A"/>
    <w:rsid w:val="00F95B63"/>
    <w:rsid w:val="00F96091"/>
    <w:rsid w:val="00F96CF9"/>
    <w:rsid w:val="00FA154E"/>
    <w:rsid w:val="00FA2799"/>
    <w:rsid w:val="00FA28AC"/>
    <w:rsid w:val="00FA3130"/>
    <w:rsid w:val="00FA560E"/>
    <w:rsid w:val="00FA63C2"/>
    <w:rsid w:val="00FB00F8"/>
    <w:rsid w:val="00FB1F9A"/>
    <w:rsid w:val="00FB4785"/>
    <w:rsid w:val="00FB4B4C"/>
    <w:rsid w:val="00FC095A"/>
    <w:rsid w:val="00FC0E9D"/>
    <w:rsid w:val="00FC1434"/>
    <w:rsid w:val="00FC191F"/>
    <w:rsid w:val="00FC6F63"/>
    <w:rsid w:val="00FD0D76"/>
    <w:rsid w:val="00FD28B1"/>
    <w:rsid w:val="00FD5E6D"/>
    <w:rsid w:val="00FD6190"/>
    <w:rsid w:val="00FE0CC8"/>
    <w:rsid w:val="00FE212A"/>
    <w:rsid w:val="00FE47C5"/>
    <w:rsid w:val="00FF060F"/>
    <w:rsid w:val="10C37FF7"/>
    <w:rsid w:val="1A6B58FA"/>
    <w:rsid w:val="1BB6579E"/>
    <w:rsid w:val="2A1905ED"/>
    <w:rsid w:val="3D7F7604"/>
    <w:rsid w:val="46B84F4F"/>
    <w:rsid w:val="598F5736"/>
    <w:rsid w:val="5ABF5B0C"/>
    <w:rsid w:val="74180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77C4AAB"/>
  <w15:docId w15:val="{138B3BC1-2702-4BD2-AE2A-F266ABA21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qFormat/>
    <w:rPr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等线" w:eastAsia="等线" w:hAnsi="等线" w:cstheme="minorBidi"/>
      <w:kern w:val="2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等线" w:eastAsia="等线" w:hAnsi="等线" w:cstheme="minorBidi"/>
      <w:kern w:val="2"/>
      <w:szCs w:val="22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eastAsiaTheme="minorEastAsia" w:cstheme="minorBidi"/>
      <w:kern w:val="2"/>
      <w:lang w:eastAsia="zh-CN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Theme="minorHAnsi" w:eastAsiaTheme="minorEastAsia" w:hAnsiTheme="minorHAnsi" w:cstheme="minorBidi"/>
      <w:b/>
      <w:bCs/>
      <w:kern w:val="2"/>
      <w:lang w:eastAsia="zh-CN"/>
    </w:rPr>
  </w:style>
  <w:style w:type="paragraph" w:styleId="ListParagraph">
    <w:name w:val="List Paragraph"/>
    <w:basedOn w:val="Normal"/>
    <w:uiPriority w:val="99"/>
    <w:qFormat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eastAsiaTheme="minorEastAsia" w:hAnsi="Segoe UI" w:cs="Segoe UI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939E9EB-563D-4FF4-B913-3D3D7EC2CC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</dc:creator>
  <cp:lastModifiedBy>Nithya sudalai</cp:lastModifiedBy>
  <cp:revision>32</cp:revision>
  <cp:lastPrinted>2022-01-06T04:45:00Z</cp:lastPrinted>
  <dcterms:created xsi:type="dcterms:W3CDTF">2021-12-22T16:47:00Z</dcterms:created>
  <dcterms:modified xsi:type="dcterms:W3CDTF">2024-02-27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4F7C638FCF94F8598E7071059523DEA</vt:lpwstr>
  </property>
  <property fmtid="{D5CDD505-2E9C-101B-9397-08002B2CF9AE}" pid="3" name="KSOProductBuildVer">
    <vt:lpwstr>2052-11.1.0.11194</vt:lpwstr>
  </property>
</Properties>
</file>